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75" w:type="dxa"/>
        <w:tblLook w:val="04A0" w:firstRow="1" w:lastRow="0" w:firstColumn="1" w:lastColumn="0" w:noHBand="0" w:noVBand="1"/>
      </w:tblPr>
      <w:tblGrid>
        <w:gridCol w:w="3696"/>
        <w:gridCol w:w="906"/>
        <w:gridCol w:w="987"/>
        <w:gridCol w:w="2781"/>
        <w:gridCol w:w="93"/>
        <w:gridCol w:w="987"/>
        <w:gridCol w:w="225"/>
      </w:tblGrid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shd w:val="clear" w:color="auto" w:fill="auto"/>
            <w:noWrap/>
            <w:vAlign w:val="bottom"/>
            <w:hideMark/>
          </w:tcPr>
          <w:p w:rsidR="00DD626D" w:rsidRDefault="00DD626D" w:rsidP="00DD626D">
            <w:pPr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u w:val="single"/>
              </w:rPr>
              <w:t>Oyster Creek</w:t>
            </w:r>
          </w:p>
          <w:p w:rsidR="00DD626D" w:rsidRPr="00DD626D" w:rsidRDefault="00DD626D" w:rsidP="00DD626D">
            <w:pPr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1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1.452902979843862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70271~protein complex bi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3237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Q8WZ74, Q06828, Q86YH6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455188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461~protein complex assembl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3237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Q8WZ74, Q06828, Q86YH6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455188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65003~macromolecular complex assembl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1087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Q8WZ74, Q06828, Q86YH6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5684803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933~macromolecular complex subunit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9615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Q8WZ74, Q06828, Q86YH6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3245614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2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1.249942376340772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eat: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79619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6159, P19835, Q9UBC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685971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eat: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60854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6159, P19835, Q9UBC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807036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eat: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4305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6159, P19835, Q9UBC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2751323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3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1.2380244993815794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268~synaptic transmiss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3030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Q99996, Q8WZ74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2618026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9226~transmission of nerve impuls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1263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Q99996, Q8WZ74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021582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0877~neurological system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656374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Q99996, Q8WZ74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672231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4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8445345912345504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ain:Ig-like</w:t>
            </w:r>
            <w:proofErr w:type="spellEnd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2-type 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01651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NFZ8, Q13203, P4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451472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ain:Ig-like</w:t>
            </w:r>
            <w:proofErr w:type="spellEnd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2-type 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7903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NFZ8, Q13203, P4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3469388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R003598:Immunoglobulin subtype 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1214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NFZ8, Q13203, P4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68747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00408:IGc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91735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NFZ8, Q13203, P4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192265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R003599:Immunoglobulin subtyp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35480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NFZ8, Q13203, P4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2364865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00409:I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61379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NFZ8, Q13203, P4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0409091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munoglobulin domai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15297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NFZ8, Q13203, P4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1291038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R007110:Immunoglobulin-lik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53144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NFZ8, Q13203, P4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1025546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R013783:Immunoglobulin-like fol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7709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NFZ8, Q13203, P4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807414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5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6614410900036688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887~exocyto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5189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O00471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068966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940~secretion by cel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86477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O00471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6645963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6907~intracellular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60397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O00471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3269231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GO:0015031~protein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77671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O00471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990991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5184~establishment of protein local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35479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O00471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26448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8104~protein local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379543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2846, O00471, Q86U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888598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6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5973339694303236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4672~protein kinase activ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1868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Q8WZ74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298426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468~protein amino acid phosphoryl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6426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Q8WZ74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7692308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6310~phosphoryl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172093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Q8WZ74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391931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793~phosphorus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97108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Q8WZ74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5267539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796~phosphat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97108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Q8WZ74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5267539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7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555230231822624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R008271:Serine/threonine protein kinase, active sit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818687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376804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R017442:Serine/threonine protein kinase-rel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32383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829402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4674~protein serine/threonine kinase activ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1351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6461538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rine/threonine-protein kinas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20273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106929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R017441:Protein kinase, ATP binding sit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99562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07024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R000719:Protein kinase, cor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840304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0993426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nas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926781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781555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8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444699660355191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5934~negative regulation of nucleobase, nucleoside, nucleotide and nucleic acid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21476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4865, O75943, O43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64965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172~negative regulation of nitrogen compound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70412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4865, O75943, O43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3555046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0558~negative regulation of macromolecule biosynthe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33500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4865, O75943, O43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768898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1327~negative regulation of cellular biosynthe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30313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4865, O75943, O43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372093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9890~negative regulation of biosynthe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363308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4865, O75943, O43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409091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0605~negative regulation of macromolecul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216694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4865, O75943, O43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16346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9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24723493395354545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6872~metal ion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16670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6JW4, P62760, Q96KK3, Q9Y5Z6, Q86UR5, Q86W11, Q86XN6, Q9UBC2, Q7Z6K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04444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169~cation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455457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6JW4, P62760, Q96KK3, Q9Y5Z6, Q86UR5, Q86W11, Q86XN6, Q9UBC2, Q7Z6K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000705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GO:0043167~ion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198559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6JW4, P62760, Q96KK3, Q9Y5Z6, Q86UR5, Q86W11, Q86XN6, Q9UBC2, Q7Z6K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60587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10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1589421136670789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5524~ATP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25906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476661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559~adenyl ribo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06781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076923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p</w:t>
            </w:r>
            <w:proofErr w:type="spellEnd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05274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29488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554~adenyl 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793241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791745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1883~purine nucleos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91053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951815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1882~nucleos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43401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09588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555~purine ribo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650368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00907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553~ribo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650368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009077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7076~purine 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44678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614609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otide-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296189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996, O94921, Q00532, O75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055206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11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07711546428640298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inc-finge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462785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6UR5, Q86W11, Q86XN6, Q7Z6K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457509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8270~zinc ion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03973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6UR5, Q86W11, Q86XN6, Q7Z6K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2953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28803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6UR5, Q86W11, Q86XN6, Q7Z6K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702735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al-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96837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6UR5, Q86W11, Q86XN6, Q7Z6K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584315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12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04009090893199253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355~regulation of transcription, DNA-depen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139231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6W11, Q86XN6, Q148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03846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252~regulation of RNA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110162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6W11, Q86XN6, Q148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871064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350~transcrip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546386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6W11, Q86XN6, Q148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254902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ption regul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867719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6W11, Q86XN6, Q148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048686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p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499607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6W11, Q86XN6, Q148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205888</w:t>
            </w: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gridAfter w:val="1"/>
          <w:wAfter w:w="225" w:type="dxa"/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DD626D" w:rsidRDefault="00DD626D">
      <w:r>
        <w:br w:type="page"/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3696"/>
        <w:gridCol w:w="906"/>
        <w:gridCol w:w="987"/>
        <w:gridCol w:w="2874"/>
        <w:gridCol w:w="987"/>
      </w:tblGrid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u w:val="single"/>
              </w:rPr>
              <w:lastRenderedPageBreak/>
              <w:t>Brayton Poi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1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1.3429544851736586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Pase activ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5132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2757, Q9P2F8, Q9NZN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364598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5096~GTPase activator activ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0493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2757, Q9P2F8, Q9NZN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403226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695~GTPase regulator activ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6989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2757, Q9P2F8, Q9NZN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3571429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60589~nucleoside-triphosphatase regulator activ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504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2757, Q9P2F8, Q9NZN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4578652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2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1.020381884501343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902~cell morph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05055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Q86WK6, P608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310212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989~cellular component morph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9545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Q86WK6, P608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8705186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182~neuron differenti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6350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Q86WK6, P608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426157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3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815514460134205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917~induction of apopto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6603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452012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2502~induction of programmed cell 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6603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452012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065~positive regulation of apopto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1555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19318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068~positive regulation of programmed cell 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6490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578431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0942~positive regulation of cell 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6380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298992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915~apopto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223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6203209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2501~programmed cell 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51325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0839823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8219~cell 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18865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614158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6265~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6382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052872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2981~regulation of apopto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59669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8080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067~regulation of programmed cell 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95094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359691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0941~regulation of cell 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06904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, Q9NZN5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0553273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4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475911492079919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5887~integral to plasma membran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188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P608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990543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1226~intrinsic to plasma membran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6590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P608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125721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membran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47153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P608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586808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5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39245203228056286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inc-finge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59457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5VZL5, Q8TEJ3, P527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8607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zin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69514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5VZL5, Q8TEJ3, P527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675743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8270~zinc ion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16005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5VZL5, Q8TEJ3, P527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10489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6914~transition metal ion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31170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5VZL5, Q8TEJ3, P527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346008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6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2885478481060565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ulfide bon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99084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Q86WK6, P198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49698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ulfide bon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59777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Q86WK6, P198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021228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ycoprotei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17542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Q86WK6, P198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23571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7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25848790277245093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1981~nuclear lume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58811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O43592, A7E2D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857143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70013~intracellular organelle lume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59192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O43592, A7E2D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37092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233~organelle lume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77223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O43592, A7E2D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45454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1974~membrane-enclosed lume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93256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O43592, A7E2D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650602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8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23060486591733503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ucleotide phosphate-binding </w:t>
            </w: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:ATP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37754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951372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p</w:t>
            </w:r>
            <w:proofErr w:type="spellEnd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06233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464446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5524~ATP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95595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70593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559~adenyl ribo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60966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otide-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09945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711949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554~adenyl 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6505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339939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1883~purine nucleos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57341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09752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1882~nucleos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00777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054356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553~ribo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03336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104812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555~purine ribo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03336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104812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7076~purine 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54157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74905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166~nucleotide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30672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TDC3, A7E2D6, Q9C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81293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9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2058200106843604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  <w:proofErr w:type="spellEnd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87020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96I24, Q8WY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691568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ption regul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76071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96I24, Q8WY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9022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p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33129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96I24, Q8WY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03236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350~transcrip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99220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96I24, Q8WY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00807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lastRenderedPageBreak/>
              <w:t>Annotation Cluster 10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2030650519571948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al-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12104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5VZL5, Q8TEJ3, Q8TDC3, P527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40882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6872~metal ion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39621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5VZL5, Q8TEJ3, Q8TDC3, P527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34567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169~cation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1917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5VZL5, Q8TEJ3, Q8TDC3, P527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40341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167~ion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25329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82, Q5VZL5, Q8TEJ3, Q8TDC3, P527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144195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Annotation Cluster 11</w:t>
            </w:r>
          </w:p>
        </w:tc>
        <w:tc>
          <w:tcPr>
            <w:tcW w:w="5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  <w:t>Enrichment Score: 0.06273936436718693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bookmarkStart w:id="0" w:name="_GoBack" w:colFirst="0" w:colLast="4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Ter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Value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Ge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Fold Enrichment</w:t>
            </w:r>
          </w:p>
        </w:tc>
      </w:tr>
      <w:bookmarkEnd w:id="0"/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opological </w:t>
            </w: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ain:Extracellula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5941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Q86WK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500924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opological </w:t>
            </w: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ain:Cytoplasmic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04359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Q86WK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071229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lycosylation </w:t>
            </w: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te:N-linked</w:t>
            </w:r>
            <w:proofErr w:type="spellEnd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cNAc</w:t>
            </w:r>
            <w:proofErr w:type="spellEnd"/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..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35318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Q86WK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907213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membran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58066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Q86WK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190407</w:t>
            </w:r>
          </w:p>
        </w:tc>
      </w:tr>
      <w:tr w:rsidR="00DD626D" w:rsidRPr="00DD626D" w:rsidTr="00DD626D">
        <w:trPr>
          <w:trHeight w:val="32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membrane reg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62644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2859, P46093, Q86WK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26D" w:rsidRPr="00DD626D" w:rsidRDefault="00DD626D" w:rsidP="00DD62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62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02839</w:t>
            </w:r>
          </w:p>
        </w:tc>
      </w:tr>
    </w:tbl>
    <w:p w:rsidR="00B1409A" w:rsidRPr="00DD626D" w:rsidRDefault="00B1409A" w:rsidP="00DD626D">
      <w:pPr>
        <w:jc w:val="center"/>
        <w:rPr>
          <w:sz w:val="16"/>
          <w:szCs w:val="16"/>
        </w:rPr>
      </w:pPr>
    </w:p>
    <w:sectPr w:rsidR="00B1409A" w:rsidRPr="00DD626D" w:rsidSect="006E3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6D"/>
    <w:rsid w:val="00075AD1"/>
    <w:rsid w:val="000A2DAF"/>
    <w:rsid w:val="00163028"/>
    <w:rsid w:val="001B4514"/>
    <w:rsid w:val="0023721B"/>
    <w:rsid w:val="00247D13"/>
    <w:rsid w:val="002A23D0"/>
    <w:rsid w:val="002C21B9"/>
    <w:rsid w:val="002D067D"/>
    <w:rsid w:val="002F4363"/>
    <w:rsid w:val="00322706"/>
    <w:rsid w:val="00413EC0"/>
    <w:rsid w:val="004E0EED"/>
    <w:rsid w:val="005A643D"/>
    <w:rsid w:val="005C5598"/>
    <w:rsid w:val="00631807"/>
    <w:rsid w:val="0069085F"/>
    <w:rsid w:val="006E3982"/>
    <w:rsid w:val="007A0E65"/>
    <w:rsid w:val="007C49ED"/>
    <w:rsid w:val="00906BF8"/>
    <w:rsid w:val="009A2A69"/>
    <w:rsid w:val="00A24BC1"/>
    <w:rsid w:val="00A46650"/>
    <w:rsid w:val="00B13265"/>
    <w:rsid w:val="00B1409A"/>
    <w:rsid w:val="00B3104D"/>
    <w:rsid w:val="00CC6317"/>
    <w:rsid w:val="00CC754A"/>
    <w:rsid w:val="00CF44B7"/>
    <w:rsid w:val="00D8524B"/>
    <w:rsid w:val="00DB7260"/>
    <w:rsid w:val="00DD0610"/>
    <w:rsid w:val="00DD514B"/>
    <w:rsid w:val="00DD626D"/>
    <w:rsid w:val="00E53851"/>
    <w:rsid w:val="00E9700D"/>
    <w:rsid w:val="00F4748C"/>
    <w:rsid w:val="00F8630C"/>
    <w:rsid w:val="00F9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4207"/>
  <w15:chartTrackingRefBased/>
  <w15:docId w15:val="{249AE23B-412D-914C-AA50-6B7277DC0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62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626D"/>
    <w:rPr>
      <w:color w:val="954F72"/>
      <w:u w:val="single"/>
    </w:rPr>
  </w:style>
  <w:style w:type="paragraph" w:customStyle="1" w:styleId="msonormal0">
    <w:name w:val="msonormal"/>
    <w:basedOn w:val="Normal"/>
    <w:rsid w:val="00DD6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0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915</Words>
  <Characters>10918</Characters>
  <Application>Microsoft Office Word</Application>
  <DocSecurity>0</DocSecurity>
  <Lines>90</Lines>
  <Paragraphs>25</Paragraphs>
  <ScaleCrop>false</ScaleCrop>
  <Company/>
  <LinksUpToDate>false</LinksUpToDate>
  <CharactersWithSpaces>1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ayan</dc:creator>
  <cp:keywords/>
  <dc:description/>
  <cp:lastModifiedBy>David Dayan</cp:lastModifiedBy>
  <cp:revision>1</cp:revision>
  <dcterms:created xsi:type="dcterms:W3CDTF">2018-12-13T03:40:00Z</dcterms:created>
  <dcterms:modified xsi:type="dcterms:W3CDTF">2018-12-13T03:46:00Z</dcterms:modified>
</cp:coreProperties>
</file>